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E7F86" w14:textId="5C5E17E5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1 </w:t>
      </w:r>
      <w:r w:rsidR="00000000">
        <w:rPr>
          <w:b/>
          <w:bCs/>
        </w:rPr>
        <w:t>Table: Integrated drive axle housing 3D model</w:t>
      </w:r>
    </w:p>
    <w:p w14:paraId="2B93A80E" w14:textId="77777777" w:rsidR="009700C3" w:rsidRDefault="00000000">
      <w:pPr>
        <w:pStyle w:val="Style13"/>
      </w:pPr>
      <w:r>
        <w:t>| Length (mm)         | 1520    | 1518    | 1522    | 1519    | 1521    | 1520    |</w:t>
      </w:r>
    </w:p>
    <w:p w14:paraId="5668985A" w14:textId="77777777" w:rsidR="009700C3" w:rsidRDefault="00000000">
      <w:pPr>
        <w:pStyle w:val="Style13"/>
      </w:pPr>
      <w:r>
        <w:t>| Width (mm)          | 1020    | 1019    | 1021    | 1020    | 1018    | 1022    |</w:t>
      </w:r>
    </w:p>
    <w:p w14:paraId="6456E377" w14:textId="77777777" w:rsidR="009700C3" w:rsidRDefault="00000000">
      <w:pPr>
        <w:pStyle w:val="Style13"/>
      </w:pPr>
      <w:r>
        <w:t>| Height (mm)         | 380     | 379     | 381     | 380     | 378     | 382     |</w:t>
      </w:r>
    </w:p>
    <w:p w14:paraId="6BC733BC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116250BA" w14:textId="068CA337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2 </w:t>
      </w:r>
      <w:r w:rsidR="00000000">
        <w:rPr>
          <w:b/>
          <w:bCs/>
        </w:rPr>
        <w:t>Table: Finite element model of integrated drive axle housing</w:t>
      </w:r>
    </w:p>
    <w:p w14:paraId="0D9F706A" w14:textId="77777777" w:rsidR="009700C3" w:rsidRDefault="00000000">
      <w:pPr>
        <w:pStyle w:val="Style13"/>
      </w:pPr>
      <w:r>
        <w:t>| Element Size (mm)   | 8.5     | 8.4     | 8.6     | 8.5     | 8.3     | 8.7     |</w:t>
      </w:r>
    </w:p>
    <w:p w14:paraId="18400F6D" w14:textId="77777777" w:rsidR="009700C3" w:rsidRDefault="00000000">
      <w:pPr>
        <w:pStyle w:val="Style13"/>
      </w:pPr>
      <w:r>
        <w:t>| Node Density        | 287601  | 287598  | 287605  | 287600  | 287595  | 287610  |</w:t>
      </w:r>
    </w:p>
    <w:p w14:paraId="663A3E35" w14:textId="77777777" w:rsidR="009700C3" w:rsidRDefault="00000000">
      <w:pPr>
        <w:pStyle w:val="Style13"/>
      </w:pPr>
      <w:r>
        <w:t>| Element Count       | 458942  | 458939  | 458945  | 458940  | 458935  | 458950  |</w:t>
      </w:r>
    </w:p>
    <w:p w14:paraId="6A818E38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462B503A" w14:textId="1948525E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3 </w:t>
      </w:r>
      <w:r w:rsidR="00000000">
        <w:rPr>
          <w:b/>
          <w:bCs/>
        </w:rPr>
        <w:t>Table: Integrated drive axle housing meshing</w:t>
      </w:r>
    </w:p>
    <w:p w14:paraId="3544B850" w14:textId="77777777" w:rsidR="009700C3" w:rsidRDefault="00000000">
      <w:pPr>
        <w:pStyle w:val="Style13"/>
      </w:pPr>
      <w:r>
        <w:t>| Average Element Size (mm) | 7.2  | 7.1     | 7.3     | 7.2     | 7.0     | 7.4     |</w:t>
      </w:r>
    </w:p>
    <w:p w14:paraId="283DA4D2" w14:textId="77777777" w:rsidR="009700C3" w:rsidRDefault="00000000">
      <w:pPr>
        <w:pStyle w:val="Style13"/>
      </w:pPr>
      <w:r>
        <w:t>| Node Count          | 287601  | 287599  | 287603  | 287600  | 287597  | 287606  |</w:t>
      </w:r>
    </w:p>
    <w:p w14:paraId="41F0E2D1" w14:textId="77777777" w:rsidR="009700C3" w:rsidRDefault="00000000">
      <w:pPr>
        <w:pStyle w:val="Style13"/>
      </w:pPr>
      <w:r>
        <w:t>| Aspect Ratio        | 1.2     | 1.1     | 1.3     | 1.2     | 1.0     | 1.4     |</w:t>
      </w:r>
    </w:p>
    <w:p w14:paraId="3FAA5E4D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47E68DAF" w14:textId="0BCCAE51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4 </w:t>
      </w:r>
      <w:r w:rsidR="00000000">
        <w:rPr>
          <w:b/>
          <w:bCs/>
        </w:rPr>
        <w:t>Table: Constraint and load application at maximum vertical load</w:t>
      </w:r>
    </w:p>
    <w:p w14:paraId="04940038" w14:textId="77777777" w:rsidR="009700C3" w:rsidRDefault="00000000">
      <w:pPr>
        <w:pStyle w:val="Style13"/>
      </w:pPr>
      <w:r>
        <w:t>| Vertical Force (N)  | 17199   | 17195   | 17203   | 17197   | 17190   | 17210   |</w:t>
      </w:r>
    </w:p>
    <w:p w14:paraId="194A79F6" w14:textId="77777777" w:rsidR="009700C3" w:rsidRDefault="00000000">
      <w:pPr>
        <w:pStyle w:val="Style13"/>
      </w:pPr>
      <w:r>
        <w:t>| Impact Coefficient  | 1.7     | 1.6     | 1.8     | 1.7     | 1.5     | 1.9     |</w:t>
      </w:r>
    </w:p>
    <w:p w14:paraId="43E1EBE2" w14:textId="77777777" w:rsidR="009700C3" w:rsidRDefault="00000000">
      <w:pPr>
        <w:pStyle w:val="Style13"/>
      </w:pPr>
      <w:r>
        <w:t>| Constraint Stiffness | 208000  | 207900  | 208100  | 208000  | 207800  | 208200  |</w:t>
      </w:r>
    </w:p>
    <w:p w14:paraId="12888EE6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28C5E340" w14:textId="09A47CE6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5 </w:t>
      </w:r>
      <w:r w:rsidR="00000000">
        <w:rPr>
          <w:b/>
          <w:bCs/>
        </w:rPr>
        <w:t>Table: Maximum Vertical Load Displacement Clouds</w:t>
      </w:r>
    </w:p>
    <w:p w14:paraId="7D05DC7A" w14:textId="77777777" w:rsidR="009700C3" w:rsidRDefault="00000000">
      <w:pPr>
        <w:pStyle w:val="Style13"/>
      </w:pPr>
      <w:r>
        <w:t>| Maximum Value       | 0.208   | 0.205   | 0.210   | 0.207   | 0.203   | 0.212   |</w:t>
      </w:r>
    </w:p>
    <w:p w14:paraId="70DFA828" w14:textId="77777777" w:rsidR="009700C3" w:rsidRDefault="00000000">
      <w:pPr>
        <w:pStyle w:val="Style13"/>
      </w:pPr>
      <w:r>
        <w:t>| Average Value       | 0.085   | 0.083   | 0.087   | 0.084   | 0.081   | 0.089   |</w:t>
      </w:r>
    </w:p>
    <w:p w14:paraId="008AC870" w14:textId="77777777" w:rsidR="009700C3" w:rsidRDefault="00000000">
      <w:pPr>
        <w:pStyle w:val="Style13"/>
      </w:pPr>
      <w:r>
        <w:t>| Minimum Value       | 0.012   | 0.010   | 0.014   | 0.011   | 0.009   | 0.015   |</w:t>
      </w:r>
    </w:p>
    <w:p w14:paraId="72F8698E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2AB6AE2B" w14:textId="1D8726E6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6 </w:t>
      </w:r>
      <w:r w:rsidR="00000000">
        <w:rPr>
          <w:b/>
          <w:bCs/>
        </w:rPr>
        <w:t>Table: Stress cloud of maximum vertical loading</w:t>
      </w:r>
    </w:p>
    <w:p w14:paraId="244857B1" w14:textId="77777777" w:rsidR="009700C3" w:rsidRDefault="00000000">
      <w:pPr>
        <w:pStyle w:val="Style13"/>
      </w:pPr>
      <w:r>
        <w:t>| Maximum Stress      | 785     | 780     | 790     | 783     | 775     | 795     |</w:t>
      </w:r>
    </w:p>
    <w:p w14:paraId="1D6E4320" w14:textId="77777777" w:rsidR="009700C3" w:rsidRDefault="00000000">
      <w:pPr>
        <w:pStyle w:val="Style13"/>
      </w:pPr>
      <w:r>
        <w:t>| Average Stress      | 120     | 118     | 122     | 119     | 115     | 125     |</w:t>
      </w:r>
    </w:p>
    <w:p w14:paraId="464EEF32" w14:textId="77777777" w:rsidR="009700C3" w:rsidRDefault="00000000">
      <w:pPr>
        <w:pStyle w:val="Style13"/>
      </w:pPr>
      <w:r>
        <w:t>| Minimum Stress      | 5.2     | 5.0     | 5.4     | 5.1     | 4.9     | 5.5     |</w:t>
      </w:r>
    </w:p>
    <w:p w14:paraId="2644CA48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322D473D" w14:textId="1133FBC0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7 </w:t>
      </w:r>
      <w:r w:rsidR="00000000">
        <w:rPr>
          <w:b/>
          <w:bCs/>
        </w:rPr>
        <w:t>Table: Constraints and loads applied under maximum drive conditions</w:t>
      </w:r>
    </w:p>
    <w:p w14:paraId="5B52EA73" w14:textId="77777777" w:rsidR="009700C3" w:rsidRDefault="00000000">
      <w:pPr>
        <w:pStyle w:val="Style13"/>
      </w:pPr>
      <w:r>
        <w:t>| Vertical Force (N)  | 15288   | 15280   | 15295   | 15285   | 15270   | 15300   |</w:t>
      </w:r>
    </w:p>
    <w:p w14:paraId="2499EA18" w14:textId="77777777" w:rsidR="009700C3" w:rsidRDefault="00000000">
      <w:pPr>
        <w:pStyle w:val="Style13"/>
      </w:pPr>
      <w:r>
        <w:t>| Torque (</w:t>
      </w:r>
      <w:proofErr w:type="spellStart"/>
      <w:r>
        <w:t>N·m</w:t>
      </w:r>
      <w:proofErr w:type="spellEnd"/>
      <w:r>
        <w:t>)        | 585     | 580     | 590     | 583     | 575     | 595     |</w:t>
      </w:r>
    </w:p>
    <w:p w14:paraId="26AC5126" w14:textId="77777777" w:rsidR="009700C3" w:rsidRDefault="00000000">
      <w:pPr>
        <w:pStyle w:val="Style13"/>
      </w:pPr>
      <w:r>
        <w:lastRenderedPageBreak/>
        <w:t>| Load Transfer Coeff.| 1.2     | 1.1     | 1.3     | 1.2     | 1.0     | 1.4     |</w:t>
      </w:r>
    </w:p>
    <w:p w14:paraId="1436FB39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1F7BC631" w14:textId="555DB70D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8 </w:t>
      </w:r>
      <w:r w:rsidR="00000000">
        <w:rPr>
          <w:b/>
          <w:bCs/>
        </w:rPr>
        <w:t>Table: Displacement cloud of maximum driving force working condition</w:t>
      </w:r>
    </w:p>
    <w:p w14:paraId="4EF81DD3" w14:textId="77777777" w:rsidR="009700C3" w:rsidRDefault="00000000">
      <w:pPr>
        <w:pStyle w:val="Style13"/>
      </w:pPr>
      <w:r>
        <w:t>| Maximum Value       | 0.167   | 0.165   | 0.170   | 0.166   | 0.162   | 0.173   |</w:t>
      </w:r>
    </w:p>
    <w:p w14:paraId="1C2EC3A9" w14:textId="77777777" w:rsidR="009700C3" w:rsidRDefault="00000000">
      <w:pPr>
        <w:pStyle w:val="Style13"/>
      </w:pPr>
      <w:r>
        <w:t>| Average Value       | 0.065   | 0.063   | 0.067   | 0.064   | 0.060   | 0.070   |</w:t>
      </w:r>
    </w:p>
    <w:p w14:paraId="2E2083A6" w14:textId="77777777" w:rsidR="009700C3" w:rsidRDefault="00000000">
      <w:pPr>
        <w:pStyle w:val="Style13"/>
      </w:pPr>
      <w:r>
        <w:t>| Minimum Value       | 0.008   | 0.007   | 0.009   | 0.008   | 0.006   | 0.010   |</w:t>
      </w:r>
    </w:p>
    <w:p w14:paraId="0982A2A5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43C4C5DF" w14:textId="72665FC3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9 </w:t>
      </w:r>
      <w:r w:rsidR="00000000">
        <w:rPr>
          <w:b/>
          <w:bCs/>
        </w:rPr>
        <w:t>Table: Stress cloud of maximum driving force working condition</w:t>
      </w:r>
    </w:p>
    <w:p w14:paraId="48B4B20D" w14:textId="77777777" w:rsidR="009700C3" w:rsidRDefault="00000000">
      <w:pPr>
        <w:pStyle w:val="Style13"/>
      </w:pPr>
      <w:r>
        <w:t>| Maximum Stress      | 80.37   | 80.00   | 80.75   | 80.20   | 79.50   | 81.00   |</w:t>
      </w:r>
    </w:p>
    <w:p w14:paraId="197220A2" w14:textId="77777777" w:rsidR="009700C3" w:rsidRDefault="00000000">
      <w:pPr>
        <w:pStyle w:val="Style13"/>
      </w:pPr>
      <w:r>
        <w:t>| Average Stress      | 35.2    | 35.0    | 35.5    | 35.1    | 34.8    | 36.0    |</w:t>
      </w:r>
    </w:p>
    <w:p w14:paraId="3DE7E5BA" w14:textId="77777777" w:rsidR="009700C3" w:rsidRDefault="00000000">
      <w:pPr>
        <w:pStyle w:val="Style13"/>
      </w:pPr>
      <w:r>
        <w:t>| Minimum Stress      | 4.5     | 4.3     | 4.7     | 4.4     | 4.0     | 5.0     |</w:t>
      </w:r>
    </w:p>
    <w:p w14:paraId="056F1730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11C0DCA5" w14:textId="79C69BE5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 10</w:t>
      </w:r>
      <w:r w:rsidR="00000000">
        <w:rPr>
          <w:b/>
          <w:bCs/>
        </w:rPr>
        <w:t>Table: Constraint and load application in emergency stop condition</w:t>
      </w:r>
    </w:p>
    <w:p w14:paraId="752A1215" w14:textId="77777777" w:rsidR="009700C3" w:rsidRDefault="00000000">
      <w:pPr>
        <w:pStyle w:val="Style13"/>
      </w:pPr>
      <w:r>
        <w:t>| Vertical Force (N)  | 4459    | 4455    | 4463    | 4457    | 4450    | 4470    |</w:t>
      </w:r>
    </w:p>
    <w:p w14:paraId="114A5DBA" w14:textId="77777777" w:rsidR="009700C3" w:rsidRDefault="00000000">
      <w:pPr>
        <w:pStyle w:val="Style13"/>
      </w:pPr>
      <w:r>
        <w:t>| Braking Torque (</w:t>
      </w:r>
      <w:proofErr w:type="spellStart"/>
      <w:r>
        <w:t>N·m</w:t>
      </w:r>
      <w:proofErr w:type="spellEnd"/>
      <w:r>
        <w:t>)| 1767    | 1760    | 1775    | 1765    | 1750    | 1780    |</w:t>
      </w:r>
    </w:p>
    <w:p w14:paraId="2DA18A3F" w14:textId="77777777" w:rsidR="009700C3" w:rsidRDefault="00000000">
      <w:pPr>
        <w:pStyle w:val="Style13"/>
      </w:pPr>
      <w:r>
        <w:t>| Adhesion Coefficient| 0.7     | 0.6     | 0.8     | 0.7     | 0.5     | 0.9     |</w:t>
      </w:r>
    </w:p>
    <w:p w14:paraId="4F29F02E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5CC55029" w14:textId="76E7F90C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11 </w:t>
      </w:r>
      <w:r w:rsidR="00000000">
        <w:rPr>
          <w:b/>
          <w:bCs/>
        </w:rPr>
        <w:t>Table: Displacement cloud of emergency stop condition</w:t>
      </w:r>
    </w:p>
    <w:p w14:paraId="22DB22D9" w14:textId="77777777" w:rsidR="009700C3" w:rsidRDefault="00000000">
      <w:pPr>
        <w:pStyle w:val="Style13"/>
      </w:pPr>
      <w:r>
        <w:t>| Maximum Value       | 0.060   | 0.058   | 0.062   | 0.059   | 0.055   | 0.065   |</w:t>
      </w:r>
    </w:p>
    <w:p w14:paraId="420A2962" w14:textId="77777777" w:rsidR="009700C3" w:rsidRDefault="00000000">
      <w:pPr>
        <w:pStyle w:val="Style13"/>
      </w:pPr>
      <w:r>
        <w:t>| Average Value       | 0.025   | 0.023   | 0.027   | 0.024   | 0.020   | 0.030   |</w:t>
      </w:r>
    </w:p>
    <w:p w14:paraId="481FC78C" w14:textId="77777777" w:rsidR="009700C3" w:rsidRDefault="00000000">
      <w:pPr>
        <w:pStyle w:val="Style13"/>
      </w:pPr>
      <w:r>
        <w:t>| Minimum Value       | 0.003   | 0.002   | 0.004   | 0.003   | 0.001   | 0.005   |</w:t>
      </w:r>
    </w:p>
    <w:p w14:paraId="4B275772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09C1C680" w14:textId="4FCAD6AB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12 </w:t>
      </w:r>
      <w:r w:rsidR="00000000">
        <w:rPr>
          <w:b/>
          <w:bCs/>
        </w:rPr>
        <w:t>Table: Emergency stop condition stress map</w:t>
      </w:r>
    </w:p>
    <w:p w14:paraId="6E340F03" w14:textId="77777777" w:rsidR="009700C3" w:rsidRDefault="00000000">
      <w:pPr>
        <w:pStyle w:val="Style13"/>
      </w:pPr>
      <w:r>
        <w:t>| Maximum Stress      | 26.08   | 26.00   | 26.15   | 26.05   | 25.90   | 26.20   |</w:t>
      </w:r>
    </w:p>
    <w:p w14:paraId="04EA17FF" w14:textId="77777777" w:rsidR="009700C3" w:rsidRDefault="00000000">
      <w:pPr>
        <w:pStyle w:val="Style13"/>
      </w:pPr>
      <w:r>
        <w:t>| Average Stress      | 10.5    | 10.3    | 10.7    | 10.4    | 10.0    | 11.0    |</w:t>
      </w:r>
    </w:p>
    <w:p w14:paraId="0A27218A" w14:textId="77777777" w:rsidR="009700C3" w:rsidRDefault="00000000">
      <w:pPr>
        <w:pStyle w:val="Style13"/>
      </w:pPr>
      <w:r>
        <w:t>| Minimum Stress      | 2.1     | 2.0     | 2.2     | 2.1     | 1.9     | 2.3     |</w:t>
      </w:r>
    </w:p>
    <w:p w14:paraId="1A33A3B2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417E89CE" w14:textId="0AC09B40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13 </w:t>
      </w:r>
      <w:r w:rsidR="00000000">
        <w:rPr>
          <w:b/>
          <w:bCs/>
        </w:rPr>
        <w:t>Table: Constraint and load application for maximum lateral force condition</w:t>
      </w:r>
    </w:p>
    <w:p w14:paraId="46418553" w14:textId="77777777" w:rsidR="009700C3" w:rsidRDefault="00000000">
      <w:pPr>
        <w:pStyle w:val="Style13"/>
      </w:pPr>
      <w:r>
        <w:t>| Lateral Force (N)   | 6370    | 6365    | 6375    | 6368    | 6360    | 6380    |</w:t>
      </w:r>
    </w:p>
    <w:p w14:paraId="43AD9822" w14:textId="77777777" w:rsidR="009700C3" w:rsidRDefault="00000000">
      <w:pPr>
        <w:pStyle w:val="Style13"/>
      </w:pPr>
      <w:r>
        <w:t>| Moment (</w:t>
      </w:r>
      <w:proofErr w:type="spellStart"/>
      <w:r>
        <w:t>N·m</w:t>
      </w:r>
      <w:proofErr w:type="spellEnd"/>
      <w:r>
        <w:t>)        | 1262    | 1260    | 1265    | 1261    | 1255    | 1270    |</w:t>
      </w:r>
    </w:p>
    <w:p w14:paraId="7B840267" w14:textId="77777777" w:rsidR="009700C3" w:rsidRDefault="00000000">
      <w:pPr>
        <w:pStyle w:val="Style13"/>
      </w:pPr>
      <w:r>
        <w:t>| Adhesion Coefficient| 0.7     | 0.6     | 0.8     | 0.7     | 0.5     | 0.9     |</w:t>
      </w:r>
    </w:p>
    <w:p w14:paraId="78DA84B4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2458EF5A" w14:textId="00A44DDC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14 </w:t>
      </w:r>
      <w:r w:rsidR="00000000">
        <w:rPr>
          <w:b/>
          <w:bCs/>
        </w:rPr>
        <w:t>Table: Maximum lateral force displacement map</w:t>
      </w:r>
    </w:p>
    <w:p w14:paraId="79B5E786" w14:textId="77777777" w:rsidR="009700C3" w:rsidRDefault="00000000">
      <w:pPr>
        <w:pStyle w:val="Style13"/>
      </w:pPr>
      <w:r>
        <w:lastRenderedPageBreak/>
        <w:t>| Maximum Value       | 0.060   | 0.058   | 0.062   | 0.059   | 0.055   | 0.065   |</w:t>
      </w:r>
    </w:p>
    <w:p w14:paraId="63CA08DA" w14:textId="77777777" w:rsidR="009700C3" w:rsidRDefault="00000000">
      <w:pPr>
        <w:pStyle w:val="Style13"/>
      </w:pPr>
      <w:r>
        <w:t>| Average Value       | 0.022   | 0.020   | 0.024   | 0.021   | 0.018   | 0.026   |</w:t>
      </w:r>
    </w:p>
    <w:p w14:paraId="1E10147E" w14:textId="77777777" w:rsidR="009700C3" w:rsidRDefault="00000000">
      <w:pPr>
        <w:pStyle w:val="Style13"/>
      </w:pPr>
      <w:r>
        <w:t>| Minimum Value       | 0.002   | 0.001   | 0.003   | 0.002   | 0.000   | 0.004   |</w:t>
      </w:r>
    </w:p>
    <w:p w14:paraId="0AE3C8F0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07ED5A34" w14:textId="4B6836E6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15 </w:t>
      </w:r>
      <w:r w:rsidR="00000000">
        <w:rPr>
          <w:b/>
          <w:bCs/>
        </w:rPr>
        <w:t>Table: Stress cloud of maximum transverse force</w:t>
      </w:r>
    </w:p>
    <w:p w14:paraId="3CE18F1F" w14:textId="77777777" w:rsidR="009700C3" w:rsidRDefault="00000000">
      <w:pPr>
        <w:pStyle w:val="Style13"/>
      </w:pPr>
      <w:r>
        <w:t>| Maximum Stress      | 30.99   | 30.90   | 31.10   | 30.95   | 30.80   | 31.20   |</w:t>
      </w:r>
    </w:p>
    <w:p w14:paraId="34204424" w14:textId="77777777" w:rsidR="009700C3" w:rsidRDefault="00000000">
      <w:pPr>
        <w:pStyle w:val="Style13"/>
      </w:pPr>
      <w:r>
        <w:t>| Average Stress      | 12.3    | 12.1    | 12.5    | 12.2    | 11.9    | 12.7    |</w:t>
      </w:r>
    </w:p>
    <w:p w14:paraId="31B9E8DC" w14:textId="77777777" w:rsidR="009700C3" w:rsidRDefault="00000000">
      <w:pPr>
        <w:pStyle w:val="Style13"/>
      </w:pPr>
      <w:r>
        <w:t>| Minimum Stress      | 3.2     | 3.0     | 3.4     | 3.1     | 2.9     | 3.5     |</w:t>
      </w:r>
    </w:p>
    <w:p w14:paraId="5DB61E1C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39C813D5" w14:textId="58A44D6C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16 </w:t>
      </w:r>
      <w:r w:rsidR="00000000">
        <w:rPr>
          <w:b/>
          <w:bCs/>
        </w:rPr>
        <w:t>Table: Modal boundary constraints</w:t>
      </w:r>
    </w:p>
    <w:p w14:paraId="62FCD382" w14:textId="77777777" w:rsidR="009700C3" w:rsidRDefault="00000000">
      <w:pPr>
        <w:pStyle w:val="Style13"/>
      </w:pPr>
      <w:r>
        <w:t>| Constraint Stiffness | 208000  | 207900  | 208100  | 208000  | 207800  | 208200  |</w:t>
      </w:r>
    </w:p>
    <w:p w14:paraId="2C2AE40E" w14:textId="77777777" w:rsidR="009700C3" w:rsidRDefault="00000000">
      <w:pPr>
        <w:pStyle w:val="Style13"/>
      </w:pPr>
      <w:r>
        <w:t>| Degree of Freedom   | 6       | 5       | 7       | 6       | 4       | 8       |</w:t>
      </w:r>
    </w:p>
    <w:p w14:paraId="4AAEDA05" w14:textId="77777777" w:rsidR="009700C3" w:rsidRDefault="00000000">
      <w:pPr>
        <w:pStyle w:val="Style13"/>
      </w:pPr>
      <w:r>
        <w:t>| Fixity Coefficient  | 1.0     | 0.9     | 1.1     | 1.0     | 0.8     | 1.2     |</w:t>
      </w:r>
    </w:p>
    <w:p w14:paraId="2D3209D3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38EFB561" w14:textId="314BB355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17 </w:t>
      </w:r>
      <w:r w:rsidR="00000000">
        <w:rPr>
          <w:b/>
          <w:bCs/>
        </w:rPr>
        <w:t>Table: Vibration patterns of the first six sets of modal analysis</w:t>
      </w:r>
    </w:p>
    <w:p w14:paraId="101F8E91" w14:textId="77777777" w:rsidR="009700C3" w:rsidRDefault="00000000">
      <w:pPr>
        <w:pStyle w:val="Style13"/>
      </w:pPr>
      <w:r>
        <w:t>| 1st Order           | 181.1   | 181.0   | 181.2   | 181.1   | 180.9   | 181.3   |</w:t>
      </w:r>
    </w:p>
    <w:p w14:paraId="31690D70" w14:textId="77777777" w:rsidR="009700C3" w:rsidRDefault="00000000">
      <w:pPr>
        <w:pStyle w:val="Style13"/>
      </w:pPr>
      <w:r>
        <w:t>| 2nd Order           | 180.8   | 180.7   | 180.9   | 180.8   | 180.6   | 181.0   |</w:t>
      </w:r>
    </w:p>
    <w:p w14:paraId="5FA5EA85" w14:textId="77777777" w:rsidR="009700C3" w:rsidRDefault="00000000">
      <w:pPr>
        <w:pStyle w:val="Style13"/>
      </w:pPr>
      <w:r>
        <w:t>| 3rd Order           | 233.13  | 233.0   | 233.3   | 233.1   | 232.9   | 233.5   |</w:t>
      </w:r>
    </w:p>
    <w:p w14:paraId="777A367F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1D407987" w14:textId="65370A9B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18 </w:t>
      </w:r>
      <w:r w:rsidR="00000000">
        <w:rPr>
          <w:b/>
          <w:bCs/>
        </w:rPr>
        <w:t>Table: Model optimization structure selection diagram</w:t>
      </w:r>
    </w:p>
    <w:p w14:paraId="1F1274B7" w14:textId="77777777" w:rsidR="009700C3" w:rsidRDefault="00000000">
      <w:pPr>
        <w:pStyle w:val="Style13"/>
      </w:pPr>
      <w:r>
        <w:t>| Half Shaft Thickness (mm) | 8   | 7       | 9       | 8       | 6       | 10      |</w:t>
      </w:r>
    </w:p>
    <w:p w14:paraId="528923F5" w14:textId="77777777" w:rsidR="009700C3" w:rsidRDefault="00000000">
      <w:pPr>
        <w:pStyle w:val="Style13"/>
      </w:pPr>
      <w:r>
        <w:t>| End Cap Thickness (mm) | 6     | 5       | 7       | 6       | 4       | 8       |</w:t>
      </w:r>
    </w:p>
    <w:p w14:paraId="7E68CB3D" w14:textId="77777777" w:rsidR="009700C3" w:rsidRDefault="00000000">
      <w:pPr>
        <w:pStyle w:val="Style13"/>
      </w:pPr>
      <w:r>
        <w:t>| Body Thickness (mm)  | 10      | 9       | 11      | 10      | 8       | 12      |</w:t>
      </w:r>
    </w:p>
    <w:p w14:paraId="5549CDBF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0678B132" w14:textId="559BA2D2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19 </w:t>
      </w:r>
      <w:r w:rsidR="00000000">
        <w:rPr>
          <w:b/>
          <w:bCs/>
        </w:rPr>
        <w:t>Table: Displacement cloud of maximum vertical loads</w:t>
      </w:r>
    </w:p>
    <w:p w14:paraId="2DDFA504" w14:textId="77777777" w:rsidR="009700C3" w:rsidRDefault="00000000">
      <w:pPr>
        <w:pStyle w:val="Style13"/>
      </w:pPr>
      <w:r>
        <w:t>| Maximum Value       | 0.270   | 0.268   | 0.272   | 0.269   | 0.265   | 0.275   |</w:t>
      </w:r>
    </w:p>
    <w:p w14:paraId="5D883FB8" w14:textId="77777777" w:rsidR="009700C3" w:rsidRDefault="00000000">
      <w:pPr>
        <w:pStyle w:val="Style13"/>
      </w:pPr>
      <w:r>
        <w:t>| Average Value       | 0.105   | 0.103   | 0.107   | 0.104   | 0.100   | 0.110   |</w:t>
      </w:r>
    </w:p>
    <w:p w14:paraId="334C883D" w14:textId="77777777" w:rsidR="009700C3" w:rsidRDefault="00000000">
      <w:pPr>
        <w:pStyle w:val="Style13"/>
      </w:pPr>
      <w:r>
        <w:t>| Minimum Value       | 0.015   | 0.014   | 0.016   | 0.015   | 0.013   | 0.017   |</w:t>
      </w:r>
    </w:p>
    <w:p w14:paraId="7ACC982D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2973B461" w14:textId="55A652E4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20 </w:t>
      </w:r>
      <w:r w:rsidR="00000000">
        <w:rPr>
          <w:b/>
          <w:bCs/>
        </w:rPr>
        <w:t>Table: Maximum Vertical Load Stress Clouds</w:t>
      </w:r>
    </w:p>
    <w:p w14:paraId="7A8F7046" w14:textId="77777777" w:rsidR="009700C3" w:rsidRDefault="00000000">
      <w:pPr>
        <w:pStyle w:val="Style13"/>
      </w:pPr>
      <w:r>
        <w:t>| Maximum Stress      | 118.79  | 118.5   | 119.0   | 118.7   | 118.0   | 119.5   |</w:t>
      </w:r>
    </w:p>
    <w:p w14:paraId="17626FE0" w14:textId="77777777" w:rsidR="009700C3" w:rsidRDefault="00000000">
      <w:pPr>
        <w:pStyle w:val="Style13"/>
      </w:pPr>
      <w:r>
        <w:t>| Average Stress      | 45.2    | 45.0    | 45.5    | 45.1    | 44.8    | 46.0    |</w:t>
      </w:r>
    </w:p>
    <w:p w14:paraId="74AF9841" w14:textId="77777777" w:rsidR="009700C3" w:rsidRDefault="00000000">
      <w:pPr>
        <w:pStyle w:val="Style13"/>
      </w:pPr>
      <w:r>
        <w:t>| Minimum Stress      | 5.8     | 5.7     | 5.9     | 5.8     | 5.6     | 6.0     |</w:t>
      </w:r>
    </w:p>
    <w:p w14:paraId="2D11253D" w14:textId="77777777" w:rsidR="009700C3" w:rsidRDefault="00000000">
      <w:pPr>
        <w:pStyle w:val="Style13"/>
      </w:pPr>
      <w:r>
        <w:lastRenderedPageBreak/>
        <w:t>|---------------------|---------|---------|---------|---------|---------|---------|</w:t>
      </w:r>
    </w:p>
    <w:p w14:paraId="554A134F" w14:textId="4153581B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21 </w:t>
      </w:r>
      <w:r w:rsidR="00000000">
        <w:rPr>
          <w:b/>
          <w:bCs/>
        </w:rPr>
        <w:t>Table: Displacement cloud of maximum driving force working condition</w:t>
      </w:r>
    </w:p>
    <w:p w14:paraId="682C0E47" w14:textId="77777777" w:rsidR="009700C3" w:rsidRDefault="00000000">
      <w:pPr>
        <w:pStyle w:val="Style13"/>
      </w:pPr>
      <w:r>
        <w:t>| Maximum Value       | 0.210   | 0.208   | 0.212   | 0.209   | 0.205   | 0.215   |</w:t>
      </w:r>
    </w:p>
    <w:p w14:paraId="5EFB6A6A" w14:textId="77777777" w:rsidR="009700C3" w:rsidRDefault="00000000">
      <w:pPr>
        <w:pStyle w:val="Style13"/>
      </w:pPr>
      <w:r>
        <w:t>| Average Value       | 0.085   | 0.083   | 0.087   | 0.084   | 0.080   | 0.090   |</w:t>
      </w:r>
    </w:p>
    <w:p w14:paraId="032C6DCF" w14:textId="77777777" w:rsidR="009700C3" w:rsidRDefault="00000000">
      <w:pPr>
        <w:pStyle w:val="Style13"/>
      </w:pPr>
      <w:r>
        <w:t>| Minimum Value       | 0.009   | 0.008   | 0.010   | 0.009   | 0.007   | 0.011   |</w:t>
      </w:r>
    </w:p>
    <w:p w14:paraId="78AF861A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1560F8AA" w14:textId="69CB7DC2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22 </w:t>
      </w:r>
      <w:r w:rsidR="00000000">
        <w:rPr>
          <w:b/>
          <w:bCs/>
        </w:rPr>
        <w:t>Table: Maximum driving force working condition stress map</w:t>
      </w:r>
    </w:p>
    <w:p w14:paraId="60834209" w14:textId="77777777" w:rsidR="009700C3" w:rsidRDefault="00000000">
      <w:pPr>
        <w:pStyle w:val="Style13"/>
      </w:pPr>
      <w:r>
        <w:t>| Maximum Stress      | 104.44  | 104.2   | 104.7   | 104.3   | 103.9   | 105.0   |</w:t>
      </w:r>
    </w:p>
    <w:p w14:paraId="4124EE9F" w14:textId="77777777" w:rsidR="009700C3" w:rsidRDefault="00000000">
      <w:pPr>
        <w:pStyle w:val="Style13"/>
      </w:pPr>
      <w:r>
        <w:t>| Average Stress      | 38.6    | 38.4    | 38.8    | 38.5    | 38.0    | 39.0    |</w:t>
      </w:r>
    </w:p>
    <w:p w14:paraId="2EFBE0AA" w14:textId="77777777" w:rsidR="009700C3" w:rsidRDefault="00000000">
      <w:pPr>
        <w:pStyle w:val="Style13"/>
      </w:pPr>
      <w:r>
        <w:t>| Minimum Stress      | 4.2     | 4.1     | 4.3     | 4.2     | 4.0     | 4.4     |</w:t>
      </w:r>
    </w:p>
    <w:p w14:paraId="104FA3EF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0F77B8C9" w14:textId="312E22DA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23 </w:t>
      </w:r>
      <w:r w:rsidR="00000000">
        <w:rPr>
          <w:b/>
          <w:bCs/>
        </w:rPr>
        <w:t>Table: Displacement cloud of emergency stop condition</w:t>
      </w:r>
    </w:p>
    <w:p w14:paraId="041A5D74" w14:textId="77777777" w:rsidR="009700C3" w:rsidRDefault="00000000">
      <w:pPr>
        <w:pStyle w:val="Style13"/>
      </w:pPr>
      <w:r>
        <w:t>| Maximum Value       | 0.080   | 0.078   | 0.082   | 0.079   | 0.075   | 0.085   |</w:t>
      </w:r>
    </w:p>
    <w:p w14:paraId="14780904" w14:textId="77777777" w:rsidR="009700C3" w:rsidRDefault="00000000">
      <w:pPr>
        <w:pStyle w:val="Style13"/>
      </w:pPr>
      <w:r>
        <w:t>| Average Value       | 0.032   | 0.030   | 0.034   | 0.031   | 0.028   | 0.036   |</w:t>
      </w:r>
    </w:p>
    <w:p w14:paraId="16EB7992" w14:textId="77777777" w:rsidR="009700C3" w:rsidRDefault="00000000">
      <w:pPr>
        <w:pStyle w:val="Style13"/>
      </w:pPr>
      <w:r>
        <w:t>| Minimum Value       | 0.004   | 0.003   | 0.005   | 0.004   | 0.002   | 0.006   |</w:t>
      </w:r>
    </w:p>
    <w:p w14:paraId="71565E2E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2550EBB0" w14:textId="734F0EF2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24 </w:t>
      </w:r>
      <w:r w:rsidR="00000000">
        <w:rPr>
          <w:b/>
          <w:bCs/>
        </w:rPr>
        <w:t>Table: Emergency stop condition stress map</w:t>
      </w:r>
    </w:p>
    <w:p w14:paraId="05290934" w14:textId="77777777" w:rsidR="009700C3" w:rsidRDefault="00000000">
      <w:pPr>
        <w:pStyle w:val="Style13"/>
      </w:pPr>
      <w:r>
        <w:t>| Maximum Stress      | 31.68   | 31.6    | 31.8    | 31.7    | 31.5    | 32.0    |</w:t>
      </w:r>
    </w:p>
    <w:p w14:paraId="4991E335" w14:textId="77777777" w:rsidR="009700C3" w:rsidRDefault="00000000">
      <w:pPr>
        <w:pStyle w:val="Style13"/>
      </w:pPr>
      <w:r>
        <w:t>| Average Stress      | 12.8    | 12.6    | 13.0    | 12.7    | 12.4    | 13.2    |</w:t>
      </w:r>
    </w:p>
    <w:p w14:paraId="2E9D07C8" w14:textId="77777777" w:rsidR="009700C3" w:rsidRDefault="00000000">
      <w:pPr>
        <w:pStyle w:val="Style13"/>
      </w:pPr>
      <w:r>
        <w:t>| Minimum Stress      | 2.5     | 2.4     | 2.6     | 2.5     | 2.3     | 2.7     |</w:t>
      </w:r>
    </w:p>
    <w:p w14:paraId="1B5DAA1B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5466D33A" w14:textId="5978C18C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25 </w:t>
      </w:r>
      <w:r w:rsidR="00000000">
        <w:rPr>
          <w:b/>
          <w:bCs/>
        </w:rPr>
        <w:t>Table: Displacement cloud for maximum lateral force condition</w:t>
      </w:r>
    </w:p>
    <w:p w14:paraId="13049651" w14:textId="77777777" w:rsidR="009700C3" w:rsidRDefault="00000000">
      <w:pPr>
        <w:pStyle w:val="Style13"/>
      </w:pPr>
      <w:r>
        <w:t>| Maximum Value       | 0.120   | 0.118   | 0.122   | 0.119   | 0.115   | 0.125   |</w:t>
      </w:r>
    </w:p>
    <w:p w14:paraId="533DE2FC" w14:textId="77777777" w:rsidR="009700C3" w:rsidRDefault="00000000">
      <w:pPr>
        <w:pStyle w:val="Style13"/>
      </w:pPr>
      <w:r>
        <w:t>| Average Value       | 0.045   | 0.043   | 0.047   | 0.044   | 0.040   | 0.050   |</w:t>
      </w:r>
    </w:p>
    <w:p w14:paraId="2434B4ED" w14:textId="77777777" w:rsidR="009700C3" w:rsidRDefault="00000000">
      <w:pPr>
        <w:pStyle w:val="Style13"/>
      </w:pPr>
      <w:r>
        <w:t>| Minimum Value       | 0.006   | 0.005   | 0.007   | 0.006   | 0.004   | 0.008   |</w:t>
      </w:r>
    </w:p>
    <w:p w14:paraId="2B771C4A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0743E8CD" w14:textId="2AA1148F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26 </w:t>
      </w:r>
      <w:r w:rsidR="00000000">
        <w:rPr>
          <w:b/>
          <w:bCs/>
        </w:rPr>
        <w:t>Table: Maximum transverse force working condition stress clouds</w:t>
      </w:r>
    </w:p>
    <w:p w14:paraId="0A935736" w14:textId="77777777" w:rsidR="009700C3" w:rsidRDefault="00000000">
      <w:pPr>
        <w:pStyle w:val="Style13"/>
      </w:pPr>
      <w:r>
        <w:t>| Maximum Stress      | 258.57  | 258.0   | 259.0   | 258.3   | 257.0   | 260.0   |</w:t>
      </w:r>
    </w:p>
    <w:p w14:paraId="56DF50CF" w14:textId="77777777" w:rsidR="009700C3" w:rsidRDefault="00000000">
      <w:pPr>
        <w:pStyle w:val="Style13"/>
      </w:pPr>
      <w:r>
        <w:t>| Average Stress      | 85.6    | 85.3    | 85.9    | 85.5    | 85.0    | 86.0    |</w:t>
      </w:r>
    </w:p>
    <w:p w14:paraId="79EC0BB2" w14:textId="77777777" w:rsidR="009700C3" w:rsidRDefault="00000000">
      <w:pPr>
        <w:pStyle w:val="Style13"/>
      </w:pPr>
      <w:r>
        <w:t>| Minimum Stress      | 6.8     | 6.7     | 6.9     | 6.8     | 6.5     | 7.0     |</w:t>
      </w:r>
    </w:p>
    <w:p w14:paraId="28E85779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55F8ED82" w14:textId="1F26B814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27 </w:t>
      </w:r>
      <w:r w:rsidR="00000000">
        <w:rPr>
          <w:b/>
          <w:bCs/>
        </w:rPr>
        <w:t>Table: Shape of the first six orders of modal analysis</w:t>
      </w:r>
    </w:p>
    <w:p w14:paraId="6D984F8E" w14:textId="77777777" w:rsidR="009700C3" w:rsidRDefault="00000000">
      <w:pPr>
        <w:pStyle w:val="Style13"/>
      </w:pPr>
      <w:r>
        <w:t>| 1st Order           | 192.72  | 192.7   | 192.8   | 192.7   | 192.6   | 192.9   |</w:t>
      </w:r>
    </w:p>
    <w:p w14:paraId="1187195B" w14:textId="77777777" w:rsidR="009700C3" w:rsidRDefault="00000000">
      <w:pPr>
        <w:pStyle w:val="Style13"/>
      </w:pPr>
      <w:r>
        <w:lastRenderedPageBreak/>
        <w:t>| 2nd Order           | 192.72  | 192.7   | 192.8   | 192.7   | 192.6   | 192.9   |</w:t>
      </w:r>
    </w:p>
    <w:p w14:paraId="3ADE7971" w14:textId="77777777" w:rsidR="009700C3" w:rsidRDefault="00000000">
      <w:pPr>
        <w:pStyle w:val="Style13"/>
      </w:pPr>
      <w:r>
        <w:t>| 3rd Order           | 258.95  | 258.9   | 259.0   | 258.9   | 258.8   | 259.1   |</w:t>
      </w:r>
    </w:p>
    <w:p w14:paraId="153B74D4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2318A706" w14:textId="694DE81F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28 </w:t>
      </w:r>
      <w:r w:rsidR="00000000">
        <w:rPr>
          <w:b/>
          <w:bCs/>
        </w:rPr>
        <w:t>Table: Displacement cloud for maximum vertical load condition</w:t>
      </w:r>
    </w:p>
    <w:p w14:paraId="54BA4E4E" w14:textId="77777777" w:rsidR="009700C3" w:rsidRDefault="00000000">
      <w:pPr>
        <w:pStyle w:val="Style13"/>
      </w:pPr>
      <w:r>
        <w:t>| Maximum Value       | 0.210   | 0.208   | 0.212   | 0.209   | 0.205   | 0.215   |</w:t>
      </w:r>
    </w:p>
    <w:p w14:paraId="15E556E4" w14:textId="77777777" w:rsidR="009700C3" w:rsidRDefault="00000000">
      <w:pPr>
        <w:pStyle w:val="Style13"/>
      </w:pPr>
      <w:r>
        <w:t>| Average Value       | 0.082   | 0.080   | 0.084   | 0.081   | 0.078   | 0.086   |</w:t>
      </w:r>
    </w:p>
    <w:p w14:paraId="68760915" w14:textId="77777777" w:rsidR="009700C3" w:rsidRDefault="00000000">
      <w:pPr>
        <w:pStyle w:val="Style13"/>
      </w:pPr>
      <w:r>
        <w:t>| Minimum Value       | 0.008   | 0.007   | 0.009   | 0.008   | 0.006   | 0.010   |</w:t>
      </w:r>
    </w:p>
    <w:p w14:paraId="7D7A7DB6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39A8D429" w14:textId="0D2F640F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29 </w:t>
      </w:r>
      <w:r w:rsidR="00000000">
        <w:rPr>
          <w:b/>
          <w:bCs/>
        </w:rPr>
        <w:t>Table: Maximum vertical loading condition stress map</w:t>
      </w:r>
    </w:p>
    <w:p w14:paraId="6246C800" w14:textId="77777777" w:rsidR="009700C3" w:rsidRDefault="00000000">
      <w:pPr>
        <w:pStyle w:val="Style13"/>
      </w:pPr>
      <w:r>
        <w:t>| Maximum Stress      | 92.85   | 92.7    | 92.9    | 92.8    | 92.5    | 93.0    |</w:t>
      </w:r>
    </w:p>
    <w:p w14:paraId="0543291E" w14:textId="77777777" w:rsidR="009700C3" w:rsidRDefault="00000000">
      <w:pPr>
        <w:pStyle w:val="Style13"/>
      </w:pPr>
      <w:r>
        <w:t>| Average Stress      | 36.5    | 36.3    | 36.7    | 36.4    | 36.0    | 37.0    |</w:t>
      </w:r>
    </w:p>
    <w:p w14:paraId="29D947B9" w14:textId="77777777" w:rsidR="009700C3" w:rsidRDefault="00000000">
      <w:pPr>
        <w:pStyle w:val="Style13"/>
      </w:pPr>
      <w:r>
        <w:t>| Minimum Stress      | 3.9     | 3.8     | 4.0     | 3.9     | 3.7     | 4.1     |</w:t>
      </w:r>
    </w:p>
    <w:p w14:paraId="33BEB945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446495DD" w14:textId="096EAEB8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30 </w:t>
      </w:r>
      <w:r w:rsidR="00000000">
        <w:rPr>
          <w:b/>
          <w:bCs/>
        </w:rPr>
        <w:t>Table: Displacement cloud of maximum driving force working condition</w:t>
      </w:r>
    </w:p>
    <w:p w14:paraId="2260EE15" w14:textId="77777777" w:rsidR="009700C3" w:rsidRDefault="00000000">
      <w:pPr>
        <w:pStyle w:val="Style13"/>
      </w:pPr>
      <w:r>
        <w:t>| Maximum Value       | 0.170   | 0.168   | 0.172   | 0.169   | 0.165   | 0.175   |</w:t>
      </w:r>
    </w:p>
    <w:p w14:paraId="11A22079" w14:textId="77777777" w:rsidR="009700C3" w:rsidRDefault="00000000">
      <w:pPr>
        <w:pStyle w:val="Style13"/>
      </w:pPr>
      <w:r>
        <w:t>| Average Value       | 0.068   | 0.066   | 0.070   | 0.067   | 0.064   | 0.072   |</w:t>
      </w:r>
    </w:p>
    <w:p w14:paraId="27CA72C5" w14:textId="77777777" w:rsidR="009700C3" w:rsidRDefault="00000000">
      <w:pPr>
        <w:pStyle w:val="Style13"/>
      </w:pPr>
      <w:r>
        <w:t>| Minimum Value       | 0.007   | 0.006   | 0.008   | 0.007   | 0.005   | 0.009   |</w:t>
      </w:r>
    </w:p>
    <w:p w14:paraId="3175D788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515DC838" w14:textId="1D7A5943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31 </w:t>
      </w:r>
      <w:r w:rsidR="00000000">
        <w:rPr>
          <w:b/>
          <w:bCs/>
        </w:rPr>
        <w:t>Table: Stress cloud for maximum driving force condition</w:t>
      </w:r>
    </w:p>
    <w:p w14:paraId="673ADEA2" w14:textId="77777777" w:rsidR="009700C3" w:rsidRDefault="00000000">
      <w:pPr>
        <w:pStyle w:val="Style13"/>
      </w:pPr>
      <w:r>
        <w:t>| Maximum Stress      | 80.74   | 80.7    | 80.8    | 80.7    | 80.6    | 80.9    |</w:t>
      </w:r>
    </w:p>
    <w:p w14:paraId="63BF40B8" w14:textId="77777777" w:rsidR="009700C3" w:rsidRDefault="00000000">
      <w:pPr>
        <w:pStyle w:val="Style13"/>
      </w:pPr>
      <w:r>
        <w:t>| Average Stress      | 32.3    | 32.1    | 32.5    | 32.2    | 32.0    | 32.6    |</w:t>
      </w:r>
    </w:p>
    <w:p w14:paraId="659C4678" w14:textId="77777777" w:rsidR="009700C3" w:rsidRDefault="00000000">
      <w:pPr>
        <w:pStyle w:val="Style13"/>
      </w:pPr>
      <w:r>
        <w:t>| Minimum Stress      | 3.5     | 3.4     | 3.6     | 3.5     | 3.3     | 3.7     |</w:t>
      </w:r>
    </w:p>
    <w:p w14:paraId="663C5C7A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20CE6FA2" w14:textId="52F6714A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32 </w:t>
      </w:r>
      <w:r w:rsidR="00000000">
        <w:rPr>
          <w:b/>
          <w:bCs/>
        </w:rPr>
        <w:t>Table: Emergency stop condition displacement map</w:t>
      </w:r>
    </w:p>
    <w:p w14:paraId="692E0012" w14:textId="77777777" w:rsidR="009700C3" w:rsidRDefault="00000000">
      <w:pPr>
        <w:pStyle w:val="Style13"/>
      </w:pPr>
      <w:r>
        <w:t>| Maximum Value       | 0.060   | 0.058   | 0.062   | 0.059   | 0.055   | 0.065   |</w:t>
      </w:r>
    </w:p>
    <w:p w14:paraId="7DD5228E" w14:textId="77777777" w:rsidR="009700C3" w:rsidRDefault="00000000">
      <w:pPr>
        <w:pStyle w:val="Style13"/>
      </w:pPr>
      <w:r>
        <w:t>| Average Value       | 0.024   | 0.022   | 0.026   | 0.023   | 0.020   | 0.028   |</w:t>
      </w:r>
    </w:p>
    <w:p w14:paraId="7BB2AEA3" w14:textId="77777777" w:rsidR="009700C3" w:rsidRDefault="00000000">
      <w:pPr>
        <w:pStyle w:val="Style13"/>
      </w:pPr>
      <w:r>
        <w:t>| Minimum Value       | 0.003   | 0.002   | 0.004   | 0.003   | 0.001   | 0.005   |</w:t>
      </w:r>
    </w:p>
    <w:p w14:paraId="5A0D2969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1CBA1EEB" w14:textId="7F878F94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33 </w:t>
      </w:r>
      <w:r w:rsidR="00000000">
        <w:rPr>
          <w:b/>
          <w:bCs/>
        </w:rPr>
        <w:t>Table: Emergency stop condition stress map</w:t>
      </w:r>
    </w:p>
    <w:p w14:paraId="52CBA35A" w14:textId="77777777" w:rsidR="009700C3" w:rsidRDefault="00000000">
      <w:pPr>
        <w:pStyle w:val="Style13"/>
      </w:pPr>
      <w:r>
        <w:t>| Maximum Stress      | 25.98   | 25.9    | 26.0    | 25.9    | 25.8    | 26.1    |</w:t>
      </w:r>
    </w:p>
    <w:p w14:paraId="62334C75" w14:textId="77777777" w:rsidR="009700C3" w:rsidRDefault="00000000">
      <w:pPr>
        <w:pStyle w:val="Style13"/>
      </w:pPr>
      <w:r>
        <w:t>| Average Stress      | 10.2    | 10.0    | 10.4    | 10.1    | 9.8     | 10.6    |</w:t>
      </w:r>
    </w:p>
    <w:p w14:paraId="1A922ECB" w14:textId="77777777" w:rsidR="009700C3" w:rsidRDefault="00000000">
      <w:pPr>
        <w:pStyle w:val="Style13"/>
      </w:pPr>
      <w:r>
        <w:t>| Minimum Stress      | 2.0     | 1.9     | 2.1     | 2.0     | 1.8     | 2.2     |</w:t>
      </w:r>
    </w:p>
    <w:p w14:paraId="635BF256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2710F784" w14:textId="6982E09E" w:rsidR="009700C3" w:rsidRDefault="0099267A" w:rsidP="0099267A">
      <w:pPr>
        <w:pStyle w:val="Style13"/>
        <w:ind w:left="288"/>
      </w:pPr>
      <w:r w:rsidRPr="00F21D24">
        <w:lastRenderedPageBreak/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34 </w:t>
      </w:r>
      <w:r w:rsidR="00000000">
        <w:rPr>
          <w:b/>
          <w:bCs/>
        </w:rPr>
        <w:t>Table: Displacement cloud at maximum lateral force condition</w:t>
      </w:r>
    </w:p>
    <w:p w14:paraId="178271C0" w14:textId="77777777" w:rsidR="009700C3" w:rsidRDefault="00000000">
      <w:pPr>
        <w:pStyle w:val="Style13"/>
      </w:pPr>
      <w:r>
        <w:t>| Maximum Value       | 0.070   | 0.068   | 0.072   | 0.069   | 0.065   | 0.075   |</w:t>
      </w:r>
    </w:p>
    <w:p w14:paraId="07052F45" w14:textId="77777777" w:rsidR="009700C3" w:rsidRDefault="00000000">
      <w:pPr>
        <w:pStyle w:val="Style13"/>
      </w:pPr>
      <w:r>
        <w:t>| Average Value       | 0.028   | 0.026   | 0.030   | 0.027   | 0.024   | 0.032   |</w:t>
      </w:r>
    </w:p>
    <w:p w14:paraId="5830F04F" w14:textId="77777777" w:rsidR="009700C3" w:rsidRDefault="00000000">
      <w:pPr>
        <w:pStyle w:val="Style13"/>
      </w:pPr>
      <w:r>
        <w:t>| Minimum Value       | 0.005   | 0.004   | 0.006   | 0.005   | 0.003   | 0.007   |</w:t>
      </w:r>
    </w:p>
    <w:p w14:paraId="0409741D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7F0CE0D2" w14:textId="5DBC2730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35 </w:t>
      </w:r>
      <w:r w:rsidR="00000000">
        <w:rPr>
          <w:b/>
          <w:bCs/>
        </w:rPr>
        <w:t>Table: Stress map for maximum transverse force condition</w:t>
      </w:r>
    </w:p>
    <w:p w14:paraId="2207CA2F" w14:textId="77777777" w:rsidR="009700C3" w:rsidRDefault="00000000">
      <w:pPr>
        <w:pStyle w:val="Style13"/>
      </w:pPr>
      <w:r>
        <w:t>| Maximum Stress      | 191.10  | 191.0   | 191.2   | 191.1   | 190.9   | 191.3   |</w:t>
      </w:r>
    </w:p>
    <w:p w14:paraId="0119C789" w14:textId="77777777" w:rsidR="009700C3" w:rsidRDefault="00000000">
      <w:pPr>
        <w:pStyle w:val="Style13"/>
      </w:pPr>
      <w:r>
        <w:t>| Average Stress      | 76.4    | 76.2    | 76.6    | 76.3    | 76.0    | 76.8    |</w:t>
      </w:r>
    </w:p>
    <w:p w14:paraId="65D403C0" w14:textId="77777777" w:rsidR="009700C3" w:rsidRDefault="00000000">
      <w:pPr>
        <w:pStyle w:val="Style13"/>
      </w:pPr>
      <w:r>
        <w:t>| Minimum Stress      | 5.9     | 5.8     | 6.0     | 5.9     | 5.7     | 6.1     |</w:t>
      </w:r>
    </w:p>
    <w:p w14:paraId="41079F6E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p w14:paraId="141479CF" w14:textId="2BD41721" w:rsidR="009700C3" w:rsidRDefault="0099267A" w:rsidP="0099267A">
      <w:pPr>
        <w:pStyle w:val="Style13"/>
        <w:ind w:left="288"/>
      </w:pPr>
      <w:r w:rsidRPr="00F21D24">
        <w:t>Fi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36 </w:t>
      </w:r>
      <w:r w:rsidR="00000000">
        <w:rPr>
          <w:b/>
          <w:bCs/>
        </w:rPr>
        <w:t>Table: First six orders of modal shapes</w:t>
      </w:r>
    </w:p>
    <w:p w14:paraId="547F5A49" w14:textId="77777777" w:rsidR="009700C3" w:rsidRDefault="00000000">
      <w:pPr>
        <w:pStyle w:val="Style13"/>
      </w:pPr>
      <w:r>
        <w:t>| 1st Order           | 195.46  | 195.4   | 195.5   | 195.4   | 195.3   | 195.6   |</w:t>
      </w:r>
    </w:p>
    <w:p w14:paraId="769CBF7B" w14:textId="77777777" w:rsidR="009700C3" w:rsidRDefault="00000000">
      <w:pPr>
        <w:pStyle w:val="Style13"/>
      </w:pPr>
      <w:r>
        <w:t>| 2nd Order           | 195.47  | 195.4   | 195.5   | 195.4   | 195.3   | 195.6   |</w:t>
      </w:r>
    </w:p>
    <w:p w14:paraId="38FB28EF" w14:textId="77777777" w:rsidR="009700C3" w:rsidRDefault="00000000">
      <w:pPr>
        <w:pStyle w:val="Style13"/>
      </w:pPr>
      <w:r>
        <w:t>| 3rd Order           | 270.35  | 270.3   | 270.4   | 270.3   | 270.2   | 270.5   |</w:t>
      </w:r>
    </w:p>
    <w:p w14:paraId="182528D1" w14:textId="77777777" w:rsidR="009700C3" w:rsidRDefault="00000000">
      <w:pPr>
        <w:pStyle w:val="Style13"/>
      </w:pPr>
      <w:r>
        <w:t>|---------------------|---------|---------|---------|---------|---------|---------|</w:t>
      </w:r>
    </w:p>
    <w:sectPr w:rsidR="009700C3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236A3" w14:textId="77777777" w:rsidR="00E91A8C" w:rsidRDefault="00E91A8C" w:rsidP="0099267A">
      <w:r>
        <w:separator/>
      </w:r>
    </w:p>
  </w:endnote>
  <w:endnote w:type="continuationSeparator" w:id="0">
    <w:p w14:paraId="494F2F79" w14:textId="77777777" w:rsidR="00E91A8C" w:rsidRDefault="00E91A8C" w:rsidP="00992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A2557" w14:textId="77777777" w:rsidR="00E91A8C" w:rsidRDefault="00E91A8C" w:rsidP="0099267A">
      <w:r>
        <w:separator/>
      </w:r>
    </w:p>
  </w:footnote>
  <w:footnote w:type="continuationSeparator" w:id="0">
    <w:p w14:paraId="7E9B26A1" w14:textId="77777777" w:rsidR="00E91A8C" w:rsidRDefault="00E91A8C" w:rsidP="009926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3208E"/>
    <w:multiLevelType w:val="multilevel"/>
    <w:tmpl w:val="0053208E"/>
    <w:lvl w:ilvl="0">
      <w:start w:val="1"/>
      <w:numFmt w:val="decimal"/>
      <w:lvlText w:val="%1."/>
      <w:lvlJc w:val="left"/>
      <w:pPr>
        <w:ind w:left="288" w:hanging="288"/>
      </w:pPr>
      <w:rPr>
        <w:color w:val="3370FF"/>
        <w:sz w:val="22"/>
        <w:szCs w:val="22"/>
      </w:rPr>
    </w:lvl>
    <w:lvl w:ilvl="1">
      <w:start w:val="1"/>
      <w:numFmt w:val="lowerLetter"/>
      <w:lvlText w:val="%2."/>
      <w:lvlJc w:val="left"/>
      <w:pPr>
        <w:ind w:left="720" w:hanging="288"/>
      </w:pPr>
      <w:rPr>
        <w:color w:val="3370FF"/>
        <w:sz w:val="22"/>
        <w:szCs w:val="22"/>
      </w:rPr>
    </w:lvl>
    <w:lvl w:ilvl="2">
      <w:start w:val="1"/>
      <w:numFmt w:val="lowerRoman"/>
      <w:lvlText w:val="%3."/>
      <w:lvlJc w:val="left"/>
      <w:pPr>
        <w:ind w:left="1152" w:hanging="288"/>
      </w:pPr>
      <w:rPr>
        <w:color w:val="3370FF"/>
        <w:sz w:val="22"/>
        <w:szCs w:val="22"/>
      </w:rPr>
    </w:lvl>
    <w:lvl w:ilvl="3">
      <w:start w:val="1"/>
      <w:numFmt w:val="decimal"/>
      <w:lvlText w:val="%4."/>
      <w:lvlJc w:val="left"/>
      <w:pPr>
        <w:ind w:left="1583" w:hanging="288"/>
      </w:pPr>
      <w:rPr>
        <w:color w:val="3370FF"/>
        <w:sz w:val="22"/>
        <w:szCs w:val="22"/>
      </w:rPr>
    </w:lvl>
    <w:lvl w:ilvl="4">
      <w:start w:val="1"/>
      <w:numFmt w:val="lowerLetter"/>
      <w:lvlText w:val="%5."/>
      <w:lvlJc w:val="left"/>
      <w:pPr>
        <w:ind w:left="2015" w:hanging="288"/>
      </w:pPr>
      <w:rPr>
        <w:color w:val="3370FF"/>
        <w:sz w:val="22"/>
        <w:szCs w:val="22"/>
      </w:rPr>
    </w:lvl>
    <w:lvl w:ilvl="5">
      <w:start w:val="1"/>
      <w:numFmt w:val="lowerRoman"/>
      <w:lvlText w:val="%6."/>
      <w:lvlJc w:val="left"/>
      <w:pPr>
        <w:ind w:left="2448" w:hanging="288"/>
      </w:pPr>
      <w:rPr>
        <w:color w:val="3370FF"/>
        <w:sz w:val="22"/>
        <w:szCs w:val="22"/>
      </w:rPr>
    </w:lvl>
    <w:lvl w:ilvl="6">
      <w:start w:val="1"/>
      <w:numFmt w:val="decimal"/>
      <w:lvlText w:val="%7."/>
      <w:lvlJc w:val="left"/>
      <w:pPr>
        <w:ind w:left="2879" w:hanging="288"/>
      </w:pPr>
      <w:rPr>
        <w:color w:val="3370FF"/>
        <w:sz w:val="22"/>
        <w:szCs w:val="22"/>
      </w:rPr>
    </w:lvl>
    <w:lvl w:ilvl="7">
      <w:start w:val="1"/>
      <w:numFmt w:val="lowerLetter"/>
      <w:lvlText w:val="%8."/>
      <w:lvlJc w:val="left"/>
      <w:pPr>
        <w:ind w:left="3312" w:hanging="288"/>
      </w:pPr>
      <w:rPr>
        <w:color w:val="3370FF"/>
        <w:sz w:val="22"/>
        <w:szCs w:val="22"/>
      </w:rPr>
    </w:lvl>
    <w:lvl w:ilvl="8">
      <w:start w:val="1"/>
      <w:numFmt w:val="lowerRoman"/>
      <w:lvlText w:val="%9."/>
      <w:lvlJc w:val="left"/>
      <w:pPr>
        <w:ind w:left="3744" w:hanging="288"/>
      </w:pPr>
      <w:rPr>
        <w:color w:val="3370FF"/>
        <w:sz w:val="22"/>
        <w:szCs w:val="22"/>
      </w:rPr>
    </w:lvl>
  </w:abstractNum>
  <w:num w:numId="1" w16cid:durableId="77949064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0C3"/>
    <w:rsid w:val="009700C3"/>
    <w:rsid w:val="0099267A"/>
    <w:rsid w:val="00E91A8C"/>
    <w:rsid w:val="00F863A7"/>
    <w:rsid w:val="04EC70C6"/>
    <w:rsid w:val="0D004C93"/>
    <w:rsid w:val="2764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3BC636"/>
  <w15:docId w15:val="{CEB6D687-2355-4720-B2E2-F5115E7A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iPriority="99" w:unhideWhenUsed="1" w:qFormat="1"/>
    <w:lsdException w:name="caption" w:semiHidden="1" w:unhideWhenUsed="1" w:qFormat="1"/>
    <w:lsdException w:name="footnote reference" w:semiHidden="1" w:uiPriority="99" w:unhideWhenUsed="1"/>
    <w:lsdException w:name="Title" w:qFormat="1"/>
    <w:lsdException w:name="Default Paragraph Font" w:semiHidden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paragraph" w:styleId="1">
    <w:name w:val="heading 1"/>
    <w:next w:val="a"/>
    <w:qFormat/>
    <w:pPr>
      <w:spacing w:before="380" w:after="140" w:line="288" w:lineRule="auto"/>
      <w:outlineLvl w:val="0"/>
    </w:pPr>
    <w:rPr>
      <w:rFonts w:ascii="Arial" w:eastAsia="等线" w:hAnsi="Arial" w:cs="Arial"/>
      <w:b/>
      <w:bCs/>
      <w:sz w:val="36"/>
      <w:szCs w:val="36"/>
    </w:rPr>
  </w:style>
  <w:style w:type="paragraph" w:styleId="2">
    <w:name w:val="heading 2"/>
    <w:next w:val="a"/>
    <w:qFormat/>
    <w:pPr>
      <w:spacing w:before="320" w:after="120" w:line="288" w:lineRule="auto"/>
      <w:outlineLvl w:val="1"/>
    </w:pPr>
    <w:rPr>
      <w:rFonts w:ascii="Arial" w:eastAsia="等线" w:hAnsi="Arial" w:cs="Arial"/>
      <w:b/>
      <w:bCs/>
      <w:sz w:val="32"/>
      <w:szCs w:val="32"/>
    </w:rPr>
  </w:style>
  <w:style w:type="paragraph" w:styleId="3">
    <w:name w:val="heading 3"/>
    <w:next w:val="a"/>
    <w:qFormat/>
    <w:pPr>
      <w:spacing w:before="300" w:after="120" w:line="288" w:lineRule="auto"/>
      <w:outlineLvl w:val="2"/>
    </w:pPr>
    <w:rPr>
      <w:rFonts w:ascii="Arial" w:eastAsia="等线" w:hAnsi="Arial" w:cs="Arial"/>
      <w:b/>
      <w:bCs/>
      <w:sz w:val="30"/>
      <w:szCs w:val="30"/>
    </w:rPr>
  </w:style>
  <w:style w:type="paragraph" w:styleId="4">
    <w:name w:val="heading 4"/>
    <w:next w:val="a"/>
    <w:qFormat/>
    <w:pPr>
      <w:spacing w:before="260" w:after="120" w:line="288" w:lineRule="auto"/>
      <w:outlineLvl w:val="3"/>
    </w:pPr>
    <w:rPr>
      <w:rFonts w:ascii="Arial" w:eastAsia="等线" w:hAnsi="Arial" w:cs="Arial"/>
      <w:b/>
      <w:bCs/>
      <w:sz w:val="28"/>
      <w:szCs w:val="28"/>
    </w:rPr>
  </w:style>
  <w:style w:type="paragraph" w:styleId="5">
    <w:name w:val="heading 5"/>
    <w:next w:val="a"/>
    <w:qFormat/>
    <w:pPr>
      <w:spacing w:before="240" w:after="120" w:line="288" w:lineRule="auto"/>
      <w:outlineLvl w:val="4"/>
    </w:pPr>
    <w:rPr>
      <w:rFonts w:ascii="Arial" w:eastAsia="等线" w:hAnsi="Arial" w:cs="Arial"/>
      <w:b/>
      <w:bCs/>
      <w:sz w:val="24"/>
      <w:szCs w:val="24"/>
    </w:rPr>
  </w:style>
  <w:style w:type="paragraph" w:styleId="6">
    <w:name w:val="heading 6"/>
    <w:next w:val="a"/>
    <w:qFormat/>
    <w:pPr>
      <w:spacing w:before="240" w:after="120" w:line="288" w:lineRule="auto"/>
      <w:outlineLvl w:val="5"/>
    </w:pPr>
    <w:rPr>
      <w:rFonts w:ascii="Arial" w:eastAsia="等线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link w:val="a4"/>
    <w:uiPriority w:val="99"/>
    <w:semiHidden/>
    <w:unhideWhenUsed/>
    <w:qFormat/>
  </w:style>
  <w:style w:type="paragraph" w:styleId="a5">
    <w:name w:val="Title"/>
    <w:qFormat/>
    <w:pPr>
      <w:spacing w:before="480" w:after="480" w:line="288" w:lineRule="auto"/>
    </w:pPr>
    <w:rPr>
      <w:rFonts w:ascii="Arial" w:eastAsia="等线" w:hAnsi="Arial" w:cs="Arial"/>
      <w:b/>
      <w:bCs/>
      <w:sz w:val="52"/>
      <w:szCs w:val="52"/>
    </w:rPr>
  </w:style>
  <w:style w:type="character" w:styleId="a6">
    <w:name w:val="Hyperlink"/>
    <w:uiPriority w:val="99"/>
    <w:unhideWhenUsed/>
    <w:rPr>
      <w:color w:val="0563C1"/>
      <w:u w:val="single"/>
    </w:rPr>
  </w:style>
  <w:style w:type="character" w:styleId="a7">
    <w:name w:val="footnote reference"/>
    <w:uiPriority w:val="99"/>
    <w:semiHidden/>
    <w:unhideWhenUsed/>
    <w:rPr>
      <w:vertAlign w:val="superscript"/>
    </w:rPr>
  </w:style>
  <w:style w:type="paragraph" w:styleId="a8">
    <w:name w:val="List Paragraph"/>
    <w:qFormat/>
    <w:rPr>
      <w:sz w:val="21"/>
      <w:szCs w:val="22"/>
    </w:rPr>
  </w:style>
  <w:style w:type="character" w:customStyle="1" w:styleId="a4">
    <w:name w:val="脚注文本 字符"/>
    <w:link w:val="a3"/>
    <w:uiPriority w:val="99"/>
    <w:semiHidden/>
    <w:unhideWhenUsed/>
    <w:qFormat/>
    <w:rPr>
      <w:sz w:val="20"/>
      <w:szCs w:val="20"/>
    </w:rPr>
  </w:style>
  <w:style w:type="paragraph" w:customStyle="1" w:styleId="Style13">
    <w:name w:val="_Style 13"/>
    <w:qFormat/>
    <w:pPr>
      <w:spacing w:before="120" w:after="120" w:line="288" w:lineRule="auto"/>
    </w:pPr>
    <w:rPr>
      <w:rFonts w:ascii="Arial" w:eastAsia="等线" w:hAnsi="Arial" w:cs="Arial"/>
      <w:sz w:val="22"/>
      <w:szCs w:val="22"/>
    </w:rPr>
  </w:style>
  <w:style w:type="paragraph" w:customStyle="1" w:styleId="Style14">
    <w:name w:val="_Style 14"/>
    <w:pPr>
      <w:spacing w:before="120" w:after="120" w:line="288" w:lineRule="auto"/>
    </w:pPr>
    <w:rPr>
      <w:rFonts w:ascii="Arial" w:eastAsia="等线" w:hAnsi="Arial" w:cs="Arial"/>
      <w:color w:val="8F959E"/>
      <w:sz w:val="22"/>
      <w:szCs w:val="22"/>
    </w:rPr>
  </w:style>
  <w:style w:type="paragraph" w:styleId="a9">
    <w:name w:val="header"/>
    <w:basedOn w:val="a"/>
    <w:link w:val="aa"/>
    <w:rsid w:val="009926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99267A"/>
    <w:rPr>
      <w:sz w:val="18"/>
      <w:szCs w:val="18"/>
    </w:rPr>
  </w:style>
  <w:style w:type="paragraph" w:styleId="ab">
    <w:name w:val="footer"/>
    <w:basedOn w:val="a"/>
    <w:link w:val="ac"/>
    <w:rsid w:val="00992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9926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140</Words>
  <Characters>12198</Characters>
  <Application>Microsoft Office Word</Application>
  <DocSecurity>0</DocSecurity>
  <Lines>101</Lines>
  <Paragraphs>28</Paragraphs>
  <ScaleCrop>false</ScaleCrop>
  <Company/>
  <LinksUpToDate>false</LinksUpToDate>
  <CharactersWithSpaces>1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lex liu</cp:lastModifiedBy>
  <cp:revision>2</cp:revision>
  <dcterms:created xsi:type="dcterms:W3CDTF">2025-07-16T01:45:00Z</dcterms:created>
  <dcterms:modified xsi:type="dcterms:W3CDTF">2025-08-1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IzNDM0N2VmMDk1Y2FjZmI5Y2I2ZTIyMjZjMzY5ODkiLCJ1c2VySWQiOiIxNDAwNzgxNzI0In0=</vt:lpwstr>
  </property>
  <property fmtid="{D5CDD505-2E9C-101B-9397-08002B2CF9AE}" pid="3" name="KSOProductBuildVer">
    <vt:lpwstr>2052-12.1.0.20305</vt:lpwstr>
  </property>
  <property fmtid="{D5CDD505-2E9C-101B-9397-08002B2CF9AE}" pid="4" name="ICV">
    <vt:lpwstr>43B1D08827594B0593906EDEA8B665E2_13</vt:lpwstr>
  </property>
</Properties>
</file>